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4: </w:t>
      </w:r>
      <w:r>
        <w:rPr>
          <w:rFonts w:cs="Times New Roman" w:ascii="Times New Roman" w:hAnsi="Times New Roman"/>
        </w:rPr>
        <w:t xml:space="preserve">Number of taxa included per protein coding region to estimate average migration dynamics between discrete regions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2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7"/>
        <w:gridCol w:w="883"/>
        <w:gridCol w:w="883"/>
        <w:gridCol w:w="883"/>
        <w:gridCol w:w="883"/>
        <w:gridCol w:w="883"/>
      </w:tblGrid>
      <w:tr>
        <w:trPr/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41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sequences per gene</w:t>
            </w:r>
          </w:p>
        </w:tc>
      </w:tr>
      <w:tr>
        <w:trPr/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crete Location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1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2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</w:tr>
      <w:tr>
        <w:trPr/>
        <w:tc>
          <w:tcPr>
            <w:tcW w:w="1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aska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2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4</w:t>
            </w:r>
          </w:p>
        </w:tc>
      </w:tr>
      <w:tr>
        <w:trPr/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WAlberta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</w:tr>
      <w:tr>
        <w:trPr/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ritishColumbia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</w:tr>
      <w:tr>
        <w:trPr/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WAlberta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/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Alberta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</w:t>
            </w:r>
          </w:p>
        </w:tc>
      </w:tr>
      <w:tr>
        <w:trPr/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skatchewan*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nitoba*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egon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/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ifornia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8</w:t>
            </w:r>
          </w:p>
        </w:tc>
      </w:tr>
      <w:tr>
        <w:trPr/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Dakota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nnesota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</w:tr>
      <w:tr>
        <w:trPr/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uebec-NY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</w:tr>
      <w:tr>
        <w:trPr/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wBrunswick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/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owa-Missour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/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isconsin-Illinois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</w:tr>
      <w:tr>
        <w:trPr/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ntario-Ohio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</w:tr>
      <w:tr>
        <w:trPr/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nnessee*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LB-NJ-Maryland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6</w:t>
            </w:r>
          </w:p>
        </w:tc>
      </w:tr>
      <w:tr>
        <w:trPr/>
        <w:tc>
          <w:tcPr>
            <w:tcW w:w="18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xas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</w:tr>
      <w:tr>
        <w:trPr/>
        <w:tc>
          <w:tcPr>
            <w:tcW w:w="1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ssissippi-Louisiana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</w:tr>
      <w:tr>
        <w:trPr/>
        <w:tc>
          <w:tcPr>
            <w:tcW w:w="1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tal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45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18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40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44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2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All isolates sampled before 1998 and locations with fewer than 5 isolates were grouped as location state “Other.” These were included to maintain phylogenetic structure for estimation of migration patterns between all other stat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0T16:58:00Z</dcterms:created>
  <dc:creator>Justin Bahl</dc:creator>
  <dc:description/>
  <cp:keywords/>
  <dc:language>en-US</dc:language>
  <cp:lastModifiedBy>Justin Bahl</cp:lastModifiedBy>
  <dcterms:modified xsi:type="dcterms:W3CDTF">2013-07-27T01:36:00Z</dcterms:modified>
  <cp:revision>4</cp:revision>
  <dc:subject/>
  <dc:title/>
</cp:coreProperties>
</file>